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333" w:rsidRPr="000C1C21" w:rsidRDefault="00F22333" w:rsidP="00F22333">
      <w:pPr>
        <w:spacing w:after="0" w:line="240" w:lineRule="auto"/>
        <w:rPr>
          <w:rFonts w:ascii="Times New Roman" w:hAnsi="Times New Roman" w:cs="Times New Roman"/>
          <w:sz w:val="24"/>
        </w:rPr>
      </w:pPr>
      <w:r w:rsidRPr="000C1C21">
        <w:rPr>
          <w:rFonts w:ascii="Times New Roman" w:hAnsi="Times New Roman" w:cs="Times New Roman"/>
          <w:b/>
          <w:sz w:val="24"/>
        </w:rPr>
        <w:t xml:space="preserve">Supporting Table 3. </w:t>
      </w:r>
      <w:r w:rsidRPr="000C1C21">
        <w:rPr>
          <w:rFonts w:ascii="Times New Roman" w:hAnsi="Times New Roman" w:cs="Times New Roman"/>
          <w:sz w:val="24"/>
        </w:rPr>
        <w:t>Sequences of HCPs used for alignment shown in Supporting Figure 1.</w:t>
      </w:r>
    </w:p>
    <w:p w:rsidR="00F22333" w:rsidRDefault="00F22333" w:rsidP="00F22333">
      <w:pPr>
        <w:spacing w:after="0" w:line="240" w:lineRule="auto"/>
        <w:rPr>
          <w:rFonts w:ascii="Courier New" w:hAnsi="Courier New" w:cs="Courier New"/>
        </w:rPr>
      </w:pPr>
    </w:p>
    <w:p w:rsidR="00F22333" w:rsidRPr="00BB70B1" w:rsidRDefault="00F22333" w:rsidP="00F22333">
      <w:pPr>
        <w:spacing w:after="0" w:line="240" w:lineRule="auto"/>
        <w:rPr>
          <w:rFonts w:ascii="Courier New" w:hAnsi="Courier New" w:cs="Courier New"/>
        </w:rPr>
      </w:pPr>
      <w:r w:rsidRPr="00BB70B1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Cr</w:t>
      </w:r>
      <w:r w:rsidRPr="00BB70B1">
        <w:rPr>
          <w:rFonts w:ascii="Courier New" w:hAnsi="Courier New" w:cs="Courier New"/>
        </w:rPr>
        <w:t>HCP1 (XP_001694571)</w:t>
      </w:r>
    </w:p>
    <w:p w:rsidR="00F22333" w:rsidRPr="00BB70B1" w:rsidRDefault="00F22333" w:rsidP="00F22333">
      <w:pPr>
        <w:spacing w:after="0" w:line="240" w:lineRule="auto"/>
        <w:rPr>
          <w:rFonts w:ascii="Courier New" w:hAnsi="Courier New" w:cs="Courier New"/>
        </w:rPr>
      </w:pPr>
      <w:r w:rsidRPr="00BB70B1">
        <w:rPr>
          <w:rFonts w:ascii="Courier New" w:hAnsi="Courier New" w:cs="Courier New"/>
        </w:rPr>
        <w:t>MLRAPVMSSAASRKAAVPAVAARAGCRRVGAMRVFAFQKSTGSVHDKNALHERIQKSKELLDAESAMMCYQCEQTKSGTGCTDIGVCGKTPEVSALQDLLIYSVKGLGSLAHVARTSPAKIEDAAVNTFINGAIFSTLTNVNFADDRFLEFVTDCRKLHAQLAAKMAAAGVAVPAAETAHQPWFGSMPHPLAWNSDTHVALAGVGDMLEVASKTGVKERQHVLGETLAGLQELLMYGLKGLCAYAHHAEALGHTDPAVYADVQAYLHFLCSPAAADVGQVLDACFRAGATNFRVMEMLSNAHTDTFGHPVPTPVTLNPVPGKAILVTGHDMHDLHMLLEQTAGKGINVYTHGEMLPAHGYPGLKKYPHLVGHFGGAWYRQKIDFAAFPGAVAVTTNCVLDPLTAYKDNIFTINETGLSGVPHIRPDANGHKDFTPIINRAMQLPGFTAESVAKMEKKRDVTVGFGHKSVLSVAPQVIQAIQEKRLEHIFLVGGCDGSEPQRKYYSKLYQFMPTNTMVLTLGCGKFRIFDQDFGTLPGTDLPRLLDMGQCNDAYSALVVATELAKVFKTDVNSLPLSLDLSWFEQKAVAVLLTLLHLGVRNIRLGPRLPAFLTPEAVGVLVDRFNLIPANVADPGADMKMMMECK</w:t>
      </w:r>
    </w:p>
    <w:p w:rsidR="00F22333" w:rsidRDefault="00F22333" w:rsidP="00F22333">
      <w:pPr>
        <w:spacing w:after="0" w:line="240" w:lineRule="auto"/>
        <w:rPr>
          <w:rFonts w:ascii="Courier New" w:hAnsi="Courier New" w:cs="Courier New"/>
        </w:rPr>
      </w:pPr>
    </w:p>
    <w:p w:rsidR="00F22333" w:rsidRPr="00BB70B1" w:rsidRDefault="00F22333" w:rsidP="00F22333">
      <w:pPr>
        <w:spacing w:after="0" w:line="240" w:lineRule="auto"/>
        <w:rPr>
          <w:rFonts w:ascii="Courier New" w:hAnsi="Courier New" w:cs="Courier New"/>
        </w:rPr>
      </w:pPr>
      <w:r w:rsidRPr="00BB70B1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Cr</w:t>
      </w:r>
      <w:r w:rsidRPr="00BB70B1">
        <w:rPr>
          <w:rFonts w:ascii="Courier New" w:hAnsi="Courier New" w:cs="Courier New"/>
        </w:rPr>
        <w:t>HCP2 (XP_001694756)</w:t>
      </w:r>
    </w:p>
    <w:p w:rsidR="00F22333" w:rsidRPr="00BB70B1" w:rsidRDefault="00F22333" w:rsidP="00F22333">
      <w:pPr>
        <w:spacing w:after="0" w:line="240" w:lineRule="auto"/>
        <w:rPr>
          <w:rFonts w:ascii="Courier New" w:hAnsi="Courier New" w:cs="Courier New"/>
        </w:rPr>
      </w:pPr>
      <w:r w:rsidRPr="00BB70B1">
        <w:rPr>
          <w:rFonts w:ascii="Courier New" w:hAnsi="Courier New" w:cs="Courier New"/>
        </w:rPr>
        <w:t>MLSRCLGMAGTTLGGSLASGAQSAVSGMFRASGRRATSLQVLAWQLPNLFAGDQQARNAASIKAKMAEANKALESDKMLCYQCEQTKSGTGCTEIGVCGKTPEVAGLQDLLVYSVKGLASLAHIARNSPAKIEDPAVNTFINGAIFSTLTNVNFADDRFLEFVSEARAHHARLSAKMAAAGVQVPASATEQQVWFGSMPHPLLWNSQAAALGGVGDMLEVAAKTGIAERQKVLGETLAGLQELLVYGLKGVCAYAHHAEALGFTDPTVYAEIQGALHFLNTPGAKDVGQVLDACFKCGATNFKVMEMLSNAHTDTFGHPVPTPVTLNPVPGKAILVTGHDMHDLHMLLEQTAGKGINVYTHGEMLPAHGYPGLKKYPHLVGHFGGAWYRQKIDFAEFPGAVAVTTNCVLDPLQVYKQNIFTINETGLSGVPHIRPDANGHKDFTPIINRALQLPGFTPELIEKRPKKKDVTVGFGHKAVLSVAPQVIQAIQEKRLEHIFLVGGCDGSEPQRKYYSKLYQYMPTNTMVLTLGCGKFRIFDQDFGTLPGTDLPRLLDMGQCNDSYSALVVATELAKVFKTDVNSLPLSLDLSWFEQKAVAVLLTLLHLGVRNIRLGPRLPAFLTPEAVGVLVDRFNLIPANVADPGADMKMMMKNK</w:t>
      </w:r>
    </w:p>
    <w:p w:rsidR="00F22333" w:rsidRPr="00BB70B1" w:rsidRDefault="00F22333" w:rsidP="00F22333">
      <w:pPr>
        <w:spacing w:after="0" w:line="240" w:lineRule="auto"/>
        <w:rPr>
          <w:rFonts w:ascii="Courier New" w:hAnsi="Courier New" w:cs="Courier New"/>
        </w:rPr>
      </w:pPr>
    </w:p>
    <w:p w:rsidR="00F22333" w:rsidRPr="00BB70B1" w:rsidRDefault="00F22333" w:rsidP="00F22333">
      <w:pPr>
        <w:spacing w:after="0" w:line="240" w:lineRule="auto"/>
        <w:rPr>
          <w:rFonts w:ascii="Courier New" w:hAnsi="Courier New" w:cs="Courier New"/>
        </w:rPr>
      </w:pPr>
      <w:r w:rsidRPr="00BB70B1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Cr</w:t>
      </w:r>
      <w:r w:rsidRPr="00BB70B1">
        <w:rPr>
          <w:rFonts w:ascii="Courier New" w:hAnsi="Courier New" w:cs="Courier New"/>
        </w:rPr>
        <w:t>HCP3 (XP_001694671)</w:t>
      </w:r>
    </w:p>
    <w:p w:rsidR="00F22333" w:rsidRDefault="00F22333" w:rsidP="00F22333">
      <w:pPr>
        <w:spacing w:after="0" w:line="240" w:lineRule="auto"/>
        <w:rPr>
          <w:rFonts w:ascii="Courier New" w:hAnsi="Courier New" w:cs="Courier New"/>
        </w:rPr>
      </w:pPr>
      <w:r w:rsidRPr="00BB70B1">
        <w:rPr>
          <w:rFonts w:ascii="Courier New" w:hAnsi="Courier New" w:cs="Courier New"/>
        </w:rPr>
        <w:t>MLARCMSMASTTVRGHLVRGSSGSLSASVARGTGAVRVMAWEWNPFAGDQQARDASIKAKMAEANKALEHDKMLCYQCEQTKSGTGCTEIGVCGKTPEVAGLQDLLVYSVKGLASLAHIARNSPAKIEDPAVNTFINGAIFSTLTNVNFADDRFLEFVSEARAHHARLSAKMAAAGVQVPASATEQQVWFGSMPHPLLWNSQAAALGGVGDMLEVAAKTGIAERQRVLGETLAGLQELLVYGLKGVCAYAHHAEALGFTDPTVYAEIQGALHFLNTPGAKDVGQVLDACFKCGATNFKVMEMLSNAHTDTFGHPVPTPVTLNPVPGKAILVTGHDMHDLHMLLEQTAGKGINVYTHGEMLPAHGYPGLKKYPHLVGHFGGAWYRQKIDFAEFPGAVAVTTNCVLDPLQVYKQNIFTINETGLSGVPHIRPDANGHKDFTPIINRALQLPGFTPELIEKRPKKKDVTVGFGHKAVLSVAPQVIQAIQEKRLEHIFLVGGCDGSEPQRKYYSKLYQYMPTNTMVLTLGCGKFRIFDQDFGTLPGTDLPRLLDMGQCNDSYSALVVATELAKVFKTDVNSLPLSLDLSWFEQKAVAVLLTLLHLGVRNIRLGPRLPAFLTPEAVGVLVEKFNLIPANVADPGADMKMMMKNK</w:t>
      </w:r>
    </w:p>
    <w:p w:rsidR="00F22333" w:rsidRDefault="00F22333" w:rsidP="00F22333">
      <w:pPr>
        <w:spacing w:after="0" w:line="240" w:lineRule="auto"/>
        <w:rPr>
          <w:rFonts w:ascii="Courier New" w:hAnsi="Courier New" w:cs="Courier New"/>
        </w:rPr>
      </w:pPr>
    </w:p>
    <w:p w:rsidR="00F22333" w:rsidRPr="00BB70B1" w:rsidRDefault="00F22333" w:rsidP="00F22333">
      <w:pPr>
        <w:spacing w:after="0" w:line="240" w:lineRule="auto"/>
        <w:rPr>
          <w:rFonts w:ascii="Courier New" w:hAnsi="Courier New" w:cs="Courier New"/>
        </w:rPr>
      </w:pPr>
      <w:r w:rsidRPr="00BB70B1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Cr</w:t>
      </w:r>
      <w:r w:rsidRPr="00BB70B1">
        <w:rPr>
          <w:rFonts w:ascii="Courier New" w:hAnsi="Courier New" w:cs="Courier New"/>
        </w:rPr>
        <w:t>HCP4 (XP_001694454)</w:t>
      </w:r>
    </w:p>
    <w:p w:rsidR="00F22333" w:rsidRDefault="00F22333" w:rsidP="00F22333">
      <w:pPr>
        <w:spacing w:after="0" w:line="240" w:lineRule="auto"/>
        <w:rPr>
          <w:rFonts w:ascii="Courier New" w:hAnsi="Courier New" w:cs="Courier New"/>
        </w:rPr>
      </w:pPr>
      <w:r w:rsidRPr="00BB70B1">
        <w:rPr>
          <w:rFonts w:ascii="Courier New" w:hAnsi="Courier New" w:cs="Courier New"/>
        </w:rPr>
        <w:t>MLRAPVMSSAASRKVAAPAVAARAGCRRVGVMRVFAFQKAASCDNLHDKNALHERIQKSKELLDAESAMMCYQCEQTKSGTGCTDIGVCGKTPEVSALQDLLIYSVKGLGSLAHVARTSPAKIEDAAVNTFINGAIFSTLTNVNFADDRFLEFVTDCRKLHAQLAAKMAAAGVAVPAAETAHQPWFGSMPHPLAWNSDTHVALAGVGDMLEVASKTGVKERQHVLGETLAGLQELLMYGLKGLCAYAHHAEALGHTDPAVYADVQAYLHFLCSPAAADVGQVLDACFRAGATNFRVMEMLSNAHTDTFGHPVPTPVTLNPVPGKAILVTGHDMHDLHMLLEQTAGKGINVYTHGEMLPAHGYPGLKKYPHLVGHFGGAWYRQKIDFAAFPGAVAVTTNCVLDPLTAYKDNIFTINETGLSGVPHIRPDATGHKDFTPIINRALQLPGFTPESVAKMEKKRDVTVGFGHKSVLSVAPQVIQAIQEKRLEHIFLVGGCDGSEPQRKYYSKLYQFMPTNTMVLTLGCGKFRIFDQDFGTLPGTDLPRLLDMGQCNDAYSALVVATELAKVFKTDVNSLPLSLDLSWFEQKAVAVLLTLLHLGVRNIRLGPRLPAFLTPEAVGVLVDRFGLIPANVADPAADMQMMMECK</w:t>
      </w:r>
    </w:p>
    <w:p w:rsidR="00F22333" w:rsidRDefault="00F22333" w:rsidP="00F223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F22333" w:rsidRDefault="00F22333" w:rsidP="00F22333">
      <w:pPr>
        <w:pStyle w:val="HTMLPreformatted"/>
        <w:shd w:val="clear" w:color="auto" w:fill="FFFFFF"/>
        <w:spacing w:line="254" w:lineRule="atLeast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EcHCP</w:t>
      </w:r>
      <w:proofErr w:type="spellEnd"/>
      <w:r>
        <w:rPr>
          <w:color w:val="000000"/>
        </w:rPr>
        <w:t xml:space="preserve"> (EGT67064)</w:t>
      </w:r>
    </w:p>
    <w:p w:rsidR="00F22333" w:rsidRPr="00BB70B1" w:rsidRDefault="00F22333" w:rsidP="00F2233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B70B1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FCVQCEQTIRTPAGNGCSYAQGMCGKTAETSDLQDLLIAALQGLSAWAVKAREYGIINHDVDSFAPRAFFSTLTNVNFDSPRIVGYAREAIALREALKAQCLAVDANARVDNPMADLQLVSDDLGELQRQAAEFTPNKDKAAIGENILGLRLLCLYGLKGAAAYMEHAHVLGQYDNDIYAQYHKIMAWLGTWPADMNALLECSMEIGQMNFKVMSILDAGETGKYGHPTPTQVNVKATAGKCILISGHDLKDLYNLLEQTEGTGVNVYTHGEMLPAHGYPELRKFKHLVGNYGSGWQNQQVEFARFPGPIVMTSNCIIDPTVGAYDDRIWTRSIVGWPGVRHLDGEDFSAVIAQAQQMAGFPYSEIPHLITVGFGRQTLLGAADTLIDLVSREKLRHIFLLGGCDGARGERHYFTDFATSVPDDCLILTLACGKYRFNKLEFGDIEGLPRLVDAGQCNDAYSAIILAVTLAEKLGCGVNDLPLSLVLSWFEQKAIVILLTLLSLGVKNIVTGPTAPGFLTPDLLAVLNEKFGLRSITTVEEDMKQLLSA</w:t>
      </w:r>
    </w:p>
    <w:p w:rsidR="00D231BE" w:rsidRDefault="00D231BE">
      <w:bookmarkStart w:id="0" w:name="_GoBack"/>
      <w:bookmarkEnd w:id="0"/>
    </w:p>
    <w:sectPr w:rsidR="00D23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333"/>
    <w:rsid w:val="00D231BE"/>
    <w:rsid w:val="00F22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BD4487-9BFD-4E39-8889-B81061283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3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223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233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0</Words>
  <Characters>285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 Carter</dc:creator>
  <cp:keywords/>
  <dc:description/>
  <cp:lastModifiedBy>Clay Carter</cp:lastModifiedBy>
  <cp:revision>1</cp:revision>
  <dcterms:created xsi:type="dcterms:W3CDTF">2016-02-08T23:22:00Z</dcterms:created>
  <dcterms:modified xsi:type="dcterms:W3CDTF">2016-02-08T23:23:00Z</dcterms:modified>
</cp:coreProperties>
</file>